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FB5448" w14:textId="21DCEE4D" w:rsidR="00E94572" w:rsidRPr="00035630" w:rsidRDefault="009E46CE" w:rsidP="009E46C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upplement</w:t>
      </w:r>
      <w:r w:rsidRPr="00EB7778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Pr="00035630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159442456"/>
      <w:r w:rsidRPr="00035630">
        <w:rPr>
          <w:rFonts w:ascii="Times New Roman" w:hAnsi="Times New Roman" w:cs="Times New Roman"/>
          <w:sz w:val="20"/>
          <w:szCs w:val="20"/>
        </w:rPr>
        <w:t>Clinical Characteristics of Included Patients</w:t>
      </w:r>
      <w:bookmarkEnd w:id="0"/>
      <w:r w:rsidRPr="00035630">
        <w:rPr>
          <w:rFonts w:ascii="Times New Roman" w:hAnsi="Times New Roman" w:cs="Times New Roman"/>
          <w:sz w:val="20"/>
          <w:szCs w:val="20"/>
        </w:rPr>
        <w:t xml:space="preserve"> </w:t>
      </w:r>
      <w:r w:rsidR="001F633B">
        <w:rPr>
          <w:rFonts w:ascii="Times New Roman" w:hAnsi="Times New Roman" w:cs="Times New Roman" w:hint="eastAsia"/>
          <w:sz w:val="20"/>
          <w:szCs w:val="20"/>
        </w:rPr>
        <w:t>with</w:t>
      </w:r>
      <w:r w:rsidRPr="009E46CE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ma</w:t>
      </w:r>
      <w:r w:rsidR="00B26D5B">
        <w:rPr>
          <w:rFonts w:ascii="Times New Roman" w:hAnsi="Times New Roman" w:cs="Times New Roman" w:hint="eastAsia"/>
          <w:sz w:val="20"/>
          <w:szCs w:val="20"/>
        </w:rPr>
        <w:t>i</w:t>
      </w:r>
      <w:r>
        <w:rPr>
          <w:rFonts w:ascii="Times New Roman" w:hAnsi="Times New Roman" w:cs="Times New Roman" w:hint="eastAsia"/>
          <w:sz w:val="20"/>
          <w:szCs w:val="20"/>
        </w:rPr>
        <w:t xml:space="preserve">n </w:t>
      </w:r>
      <w:r w:rsidRPr="009E46CE">
        <w:rPr>
          <w:rFonts w:ascii="Times New Roman" w:hAnsi="Times New Roman" w:cs="Times New Roman" w:hint="eastAsia"/>
          <w:sz w:val="20"/>
          <w:szCs w:val="20"/>
        </w:rPr>
        <w:t xml:space="preserve">lesions &lt; 1 cm and </w:t>
      </w:r>
      <w:r w:rsidRPr="009E46CE">
        <w:rPr>
          <w:rFonts w:ascii="Times New Roman" w:hAnsi="Times New Roman" w:cs="Times New Roman" w:hint="eastAsia"/>
          <w:sz w:val="20"/>
          <w:szCs w:val="20"/>
        </w:rPr>
        <w:t>≥</w:t>
      </w:r>
      <w:r w:rsidRPr="009E46CE">
        <w:rPr>
          <w:rFonts w:ascii="Times New Roman" w:hAnsi="Times New Roman" w:cs="Times New Roman" w:hint="eastAsia"/>
          <w:sz w:val="20"/>
          <w:szCs w:val="20"/>
        </w:rPr>
        <w:t xml:space="preserve"> 1 cm in diameter</w:t>
      </w:r>
    </w:p>
    <w:tbl>
      <w:tblPr>
        <w:tblStyle w:val="a3"/>
        <w:tblW w:w="442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4"/>
        <w:gridCol w:w="2237"/>
        <w:gridCol w:w="2247"/>
        <w:gridCol w:w="765"/>
      </w:tblGrid>
      <w:tr w:rsidR="00A14B93" w:rsidRPr="00035630" w14:paraId="10B2DD7B" w14:textId="77777777" w:rsidTr="003175D1">
        <w:trPr>
          <w:trHeight w:val="284"/>
          <w:jc w:val="center"/>
        </w:trPr>
        <w:tc>
          <w:tcPr>
            <w:tcW w:w="1426" w:type="pct"/>
            <w:vMerge w:val="restart"/>
            <w:tcBorders>
              <w:top w:val="single" w:sz="4" w:space="0" w:color="auto"/>
            </w:tcBorders>
          </w:tcPr>
          <w:p w14:paraId="7A0F5FA1" w14:textId="6C6FD458" w:rsidR="00A14B93" w:rsidRPr="00035630" w:rsidRDefault="00A14B93" w:rsidP="008E050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6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053" w:type="pct"/>
            <w:gridSpan w:val="2"/>
            <w:tcBorders>
              <w:top w:val="single" w:sz="4" w:space="0" w:color="auto"/>
              <w:bottom w:val="nil"/>
            </w:tcBorders>
          </w:tcPr>
          <w:p w14:paraId="08AFE509" w14:textId="59E19D7E" w:rsidR="00A14B93" w:rsidRPr="00035630" w:rsidRDefault="00A14B93" w:rsidP="008E05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6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, Median (P</w:t>
            </w:r>
            <w:r w:rsidRPr="000356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5</w:t>
            </w:r>
            <w:r w:rsidRPr="000356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P</w:t>
            </w:r>
            <w:r w:rsidRPr="000356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75</w:t>
            </w:r>
            <w:r w:rsidRPr="000356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21" w:type="pct"/>
            <w:vMerge w:val="restart"/>
            <w:tcBorders>
              <w:top w:val="single" w:sz="4" w:space="0" w:color="auto"/>
            </w:tcBorders>
          </w:tcPr>
          <w:p w14:paraId="5EF24E4E" w14:textId="2273F809" w:rsidR="00A14B93" w:rsidRPr="00A14B93" w:rsidRDefault="00A14B93" w:rsidP="008E05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B9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</w:tr>
      <w:tr w:rsidR="004E5CF0" w:rsidRPr="00035630" w14:paraId="10EBDA25" w14:textId="77777777" w:rsidTr="003175D1">
        <w:trPr>
          <w:trHeight w:val="284"/>
          <w:jc w:val="center"/>
        </w:trPr>
        <w:tc>
          <w:tcPr>
            <w:tcW w:w="1426" w:type="pct"/>
            <w:vMerge/>
            <w:tcBorders>
              <w:bottom w:val="nil"/>
            </w:tcBorders>
          </w:tcPr>
          <w:p w14:paraId="7CE923DF" w14:textId="77777777" w:rsidR="00A14B93" w:rsidRPr="00035630" w:rsidRDefault="00A14B93" w:rsidP="00863E1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  <w:tcBorders>
              <w:top w:val="single" w:sz="4" w:space="0" w:color="auto"/>
              <w:bottom w:val="nil"/>
            </w:tcBorders>
          </w:tcPr>
          <w:p w14:paraId="17121F25" w14:textId="2C843A79" w:rsidR="00A14B93" w:rsidRPr="00035630" w:rsidRDefault="00A14B93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E9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 1 cm</w:t>
            </w:r>
          </w:p>
        </w:tc>
        <w:tc>
          <w:tcPr>
            <w:tcW w:w="1530" w:type="pct"/>
            <w:tcBorders>
              <w:top w:val="single" w:sz="4" w:space="0" w:color="auto"/>
              <w:bottom w:val="nil"/>
            </w:tcBorders>
          </w:tcPr>
          <w:p w14:paraId="2D418F1B" w14:textId="67C40793" w:rsidR="00A14B93" w:rsidRPr="00035630" w:rsidRDefault="00A14B93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7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≥</w:t>
            </w:r>
            <w:r w:rsidRPr="00AF17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1 cm</w:t>
            </w:r>
          </w:p>
        </w:tc>
        <w:tc>
          <w:tcPr>
            <w:tcW w:w="521" w:type="pct"/>
            <w:vMerge/>
            <w:tcBorders>
              <w:bottom w:val="nil"/>
            </w:tcBorders>
          </w:tcPr>
          <w:p w14:paraId="471BCF48" w14:textId="77777777" w:rsidR="00A14B93" w:rsidRPr="00035630" w:rsidRDefault="00A14B93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CF0" w:rsidRPr="00035630" w14:paraId="49DE41B1" w14:textId="77777777" w:rsidTr="00863E18">
        <w:trPr>
          <w:trHeight w:val="284"/>
          <w:jc w:val="center"/>
        </w:trPr>
        <w:tc>
          <w:tcPr>
            <w:tcW w:w="1426" w:type="pct"/>
            <w:tcBorders>
              <w:top w:val="single" w:sz="4" w:space="0" w:color="auto"/>
              <w:bottom w:val="nil"/>
            </w:tcBorders>
          </w:tcPr>
          <w:p w14:paraId="49D46621" w14:textId="77777777" w:rsidR="00863E18" w:rsidRPr="00035630" w:rsidRDefault="00863E18" w:rsidP="00863E1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630">
              <w:rPr>
                <w:rFonts w:ascii="Times New Roman" w:hAnsi="Times New Roman" w:cs="Times New Roman"/>
                <w:sz w:val="20"/>
                <w:szCs w:val="20"/>
              </w:rPr>
              <w:t>Age, y, mean±SD</w:t>
            </w:r>
          </w:p>
        </w:tc>
        <w:tc>
          <w:tcPr>
            <w:tcW w:w="1523" w:type="pct"/>
            <w:tcBorders>
              <w:top w:val="single" w:sz="4" w:space="0" w:color="auto"/>
              <w:bottom w:val="nil"/>
            </w:tcBorders>
          </w:tcPr>
          <w:p w14:paraId="7D62048D" w14:textId="1CB48355" w:rsidR="00863E18" w:rsidRPr="00035630" w:rsidRDefault="00812D1D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D1D">
              <w:rPr>
                <w:rFonts w:ascii="Times New Roman" w:hAnsi="Times New Roman" w:cs="Times New Roman" w:hint="eastAsia"/>
                <w:sz w:val="20"/>
                <w:szCs w:val="20"/>
              </w:rPr>
              <w:t>58.50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12D1D">
              <w:rPr>
                <w:rFonts w:ascii="Times New Roman" w:hAnsi="Times New Roman" w:cs="Times New Roman" w:hint="eastAsia"/>
                <w:sz w:val="20"/>
                <w:szCs w:val="20"/>
              </w:rPr>
              <w:t>15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530" w:type="pct"/>
            <w:tcBorders>
              <w:top w:val="single" w:sz="4" w:space="0" w:color="auto"/>
              <w:bottom w:val="nil"/>
            </w:tcBorders>
          </w:tcPr>
          <w:p w14:paraId="3455840B" w14:textId="048D2608" w:rsidR="00863E18" w:rsidRPr="00035630" w:rsidRDefault="00F83AF4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AF4">
              <w:rPr>
                <w:rFonts w:ascii="Times New Roman" w:hAnsi="Times New Roman" w:cs="Times New Roman" w:hint="eastAsia"/>
                <w:sz w:val="20"/>
                <w:szCs w:val="20"/>
              </w:rPr>
              <w:t>52.90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83AF4">
              <w:rPr>
                <w:rFonts w:ascii="Times New Roman" w:hAnsi="Times New Roman" w:cs="Times New Roman" w:hint="eastAsia"/>
                <w:sz w:val="20"/>
                <w:szCs w:val="20"/>
              </w:rPr>
              <w:t>8.11</w:t>
            </w: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</w:tcPr>
          <w:p w14:paraId="4FB76659" w14:textId="4059D9E4" w:rsidR="00863E18" w:rsidRPr="00035630" w:rsidRDefault="00ED3BAA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BAA">
              <w:rPr>
                <w:rFonts w:ascii="Times New Roman" w:hAnsi="Times New Roman" w:cs="Times New Roman" w:hint="eastAsia"/>
                <w:sz w:val="20"/>
                <w:szCs w:val="20"/>
              </w:rPr>
              <w:t>.332</w:t>
            </w:r>
          </w:p>
        </w:tc>
      </w:tr>
      <w:tr w:rsidR="004E5CF0" w:rsidRPr="00035630" w14:paraId="683B9A66" w14:textId="77777777" w:rsidTr="00863E18">
        <w:trPr>
          <w:trHeight w:val="284"/>
          <w:jc w:val="center"/>
        </w:trPr>
        <w:tc>
          <w:tcPr>
            <w:tcW w:w="1426" w:type="pct"/>
            <w:tcBorders>
              <w:top w:val="nil"/>
            </w:tcBorders>
          </w:tcPr>
          <w:p w14:paraId="6E8B0993" w14:textId="77777777" w:rsidR="00863E18" w:rsidRPr="00035630" w:rsidRDefault="00863E18" w:rsidP="00863E1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630">
              <w:rPr>
                <w:rFonts w:ascii="Times New Roman" w:hAnsi="Times New Roman" w:cs="Times New Roman"/>
                <w:sz w:val="20"/>
                <w:szCs w:val="20"/>
              </w:rPr>
              <w:t>Gender(male/female)</w:t>
            </w:r>
          </w:p>
        </w:tc>
        <w:tc>
          <w:tcPr>
            <w:tcW w:w="1523" w:type="pct"/>
            <w:tcBorders>
              <w:top w:val="nil"/>
            </w:tcBorders>
          </w:tcPr>
          <w:p w14:paraId="0CD04EF7" w14:textId="77069936" w:rsidR="00863E18" w:rsidRPr="00035630" w:rsidRDefault="002475FA" w:rsidP="00863E1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530" w:type="pct"/>
            <w:tcBorders>
              <w:top w:val="nil"/>
            </w:tcBorders>
          </w:tcPr>
          <w:p w14:paraId="2E721C58" w14:textId="404E875D" w:rsidR="00863E18" w:rsidRPr="00035630" w:rsidRDefault="0018001C" w:rsidP="00863E1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521" w:type="pct"/>
            <w:tcBorders>
              <w:top w:val="nil"/>
            </w:tcBorders>
          </w:tcPr>
          <w:p w14:paraId="6AB621CD" w14:textId="7EEA50C4" w:rsidR="00863E18" w:rsidRPr="00035630" w:rsidRDefault="006178F4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8F4">
              <w:rPr>
                <w:rFonts w:ascii="Times New Roman" w:hAnsi="Times New Roman" w:cs="Times New Roman" w:hint="eastAsia"/>
                <w:sz w:val="20"/>
                <w:szCs w:val="20"/>
              </w:rPr>
              <w:t>.755</w:t>
            </w:r>
          </w:p>
        </w:tc>
      </w:tr>
      <w:tr w:rsidR="004E5CF0" w:rsidRPr="00035630" w14:paraId="251C9797" w14:textId="77777777" w:rsidTr="00863E18">
        <w:trPr>
          <w:trHeight w:val="284"/>
          <w:jc w:val="center"/>
        </w:trPr>
        <w:tc>
          <w:tcPr>
            <w:tcW w:w="1426" w:type="pct"/>
          </w:tcPr>
          <w:p w14:paraId="519F2E98" w14:textId="77777777" w:rsidR="00863E18" w:rsidRPr="00035630" w:rsidRDefault="00863E18" w:rsidP="00863E1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630">
              <w:rPr>
                <w:rFonts w:ascii="Times New Roman" w:hAnsi="Times New Roman" w:cs="Times New Roman"/>
                <w:sz w:val="20"/>
                <w:szCs w:val="20"/>
              </w:rPr>
              <w:t>BMI, mean±SD</w:t>
            </w:r>
          </w:p>
        </w:tc>
        <w:tc>
          <w:tcPr>
            <w:tcW w:w="1523" w:type="pct"/>
          </w:tcPr>
          <w:p w14:paraId="169A01A0" w14:textId="0081957A" w:rsidR="00863E18" w:rsidRPr="00035630" w:rsidRDefault="002B0099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099">
              <w:rPr>
                <w:rFonts w:ascii="Times New Roman" w:hAnsi="Times New Roman" w:cs="Times New Roman" w:hint="eastAsia"/>
                <w:sz w:val="20"/>
                <w:szCs w:val="20"/>
              </w:rPr>
              <w:t>24.70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B0099">
              <w:rPr>
                <w:rFonts w:ascii="Times New Roman" w:hAnsi="Times New Roman" w:cs="Times New Roman" w:hint="eastAsia"/>
                <w:sz w:val="20"/>
                <w:szCs w:val="20"/>
              </w:rPr>
              <w:t>3.09</w:t>
            </w:r>
          </w:p>
        </w:tc>
        <w:tc>
          <w:tcPr>
            <w:tcW w:w="1530" w:type="pct"/>
          </w:tcPr>
          <w:p w14:paraId="2D3D1039" w14:textId="412349CC" w:rsidR="00863E18" w:rsidRPr="00035630" w:rsidRDefault="00863E18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6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6582B">
              <w:rPr>
                <w:rFonts w:ascii="Times New Roman" w:hAnsi="Times New Roman" w:cs="Times New Roman" w:hint="eastAsia"/>
                <w:sz w:val="20"/>
                <w:szCs w:val="20"/>
              </w:rPr>
              <w:t>5.33</w:t>
            </w:r>
            <w:r w:rsidRPr="0003563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B0099" w:rsidRPr="002B0099">
              <w:rPr>
                <w:rFonts w:ascii="Times New Roman" w:hAnsi="Times New Roman" w:cs="Times New Roman" w:hint="eastAsia"/>
                <w:sz w:val="20"/>
                <w:szCs w:val="20"/>
              </w:rPr>
              <w:t>3.2</w:t>
            </w:r>
            <w:r w:rsidR="002B009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521" w:type="pct"/>
          </w:tcPr>
          <w:p w14:paraId="1AA41DEC" w14:textId="1649F73B" w:rsidR="00863E18" w:rsidRPr="00035630" w:rsidRDefault="00A33076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76">
              <w:rPr>
                <w:rFonts w:ascii="Times New Roman" w:hAnsi="Times New Roman" w:cs="Times New Roman" w:hint="eastAsia"/>
                <w:sz w:val="20"/>
                <w:szCs w:val="20"/>
              </w:rPr>
              <w:t>.571</w:t>
            </w:r>
          </w:p>
        </w:tc>
      </w:tr>
      <w:tr w:rsidR="004E5CF0" w:rsidRPr="00035630" w14:paraId="36BDB966" w14:textId="77777777" w:rsidTr="00863E18">
        <w:trPr>
          <w:trHeight w:val="589"/>
          <w:jc w:val="center"/>
        </w:trPr>
        <w:tc>
          <w:tcPr>
            <w:tcW w:w="1426" w:type="pct"/>
          </w:tcPr>
          <w:p w14:paraId="54F03FD1" w14:textId="3EFA0468" w:rsidR="00863E18" w:rsidRPr="00035630" w:rsidRDefault="00863E18" w:rsidP="00863E1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630">
              <w:rPr>
                <w:rFonts w:ascii="Times New Roman" w:hAnsi="Times New Roman" w:cs="Times New Roman"/>
                <w:sz w:val="20"/>
                <w:szCs w:val="20"/>
              </w:rPr>
              <w:t>Number of</w:t>
            </w:r>
            <w:r w:rsidR="00A95C4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35630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23" w:type="pct"/>
          </w:tcPr>
          <w:p w14:paraId="787C7CDE" w14:textId="7A7CFBAF" w:rsidR="00863E18" w:rsidRPr="00035630" w:rsidRDefault="007D59D5" w:rsidP="00863E1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="001B1EB6" w:rsidRPr="0003563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530" w:type="pct"/>
          </w:tcPr>
          <w:p w14:paraId="5ACF3B45" w14:textId="04E55F96" w:rsidR="00863E18" w:rsidRPr="00035630" w:rsidRDefault="007D59D5" w:rsidP="00863E1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1B1EB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1B1EB6" w:rsidRPr="0003563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</w:p>
        </w:tc>
        <w:tc>
          <w:tcPr>
            <w:tcW w:w="521" w:type="pct"/>
          </w:tcPr>
          <w:p w14:paraId="5B21B230" w14:textId="28924E86" w:rsidR="00863E18" w:rsidRPr="00035630" w:rsidRDefault="00EA536D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36D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  <w:r w:rsidR="00D95DE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E5CF0" w:rsidRPr="00035630" w14:paraId="054F1C01" w14:textId="77777777" w:rsidTr="00863E18">
        <w:trPr>
          <w:trHeight w:val="582"/>
          <w:jc w:val="center"/>
        </w:trPr>
        <w:tc>
          <w:tcPr>
            <w:tcW w:w="1426" w:type="pct"/>
          </w:tcPr>
          <w:p w14:paraId="277E4F5B" w14:textId="77777777" w:rsidR="00863E18" w:rsidRPr="00035630" w:rsidRDefault="00863E18" w:rsidP="00863E1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630">
              <w:rPr>
                <w:rFonts w:ascii="Times New Roman" w:hAnsi="Times New Roman" w:cs="Times New Roman"/>
                <w:sz w:val="20"/>
                <w:szCs w:val="20"/>
              </w:rPr>
              <w:t xml:space="preserve">Duration of hypertension, y </w:t>
            </w:r>
          </w:p>
        </w:tc>
        <w:tc>
          <w:tcPr>
            <w:tcW w:w="1523" w:type="pct"/>
          </w:tcPr>
          <w:p w14:paraId="061323F6" w14:textId="12110C7A" w:rsidR="00863E18" w:rsidRPr="00035630" w:rsidRDefault="008569AD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="00024BBE" w:rsidRPr="00024BBE"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  <w:r w:rsidR="00024BB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024BBE" w:rsidRPr="00024BBE">
              <w:rPr>
                <w:rFonts w:ascii="Times New Roman" w:hAnsi="Times New Roman" w:cs="Times New Roman" w:hint="eastAsia"/>
                <w:sz w:val="20"/>
                <w:szCs w:val="20"/>
              </w:rPr>
              <w:t>8.00</w:t>
            </w:r>
            <w:r w:rsidR="00024BBE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="00024BBE" w:rsidRPr="00024BBE"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  <w:r w:rsidR="00024B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30" w:type="pct"/>
          </w:tcPr>
          <w:p w14:paraId="27574B97" w14:textId="1DA08D66" w:rsidR="00863E18" w:rsidRPr="00035630" w:rsidRDefault="00CF63F0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.00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024BBE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0,</w:t>
            </w:r>
            <w:r w:rsidR="00024BBE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521" w:type="pct"/>
          </w:tcPr>
          <w:p w14:paraId="5AFBB4AC" w14:textId="3D4F9EF8" w:rsidR="00863E18" w:rsidRPr="00035630" w:rsidRDefault="004C0F17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F17">
              <w:rPr>
                <w:rFonts w:ascii="Times New Roman" w:hAnsi="Times New Roman" w:cs="Times New Roman" w:hint="eastAsia"/>
                <w:sz w:val="20"/>
                <w:szCs w:val="20"/>
              </w:rPr>
              <w:t>.282</w:t>
            </w:r>
          </w:p>
        </w:tc>
      </w:tr>
      <w:tr w:rsidR="004E5CF0" w:rsidRPr="00035630" w14:paraId="47A058A8" w14:textId="77777777" w:rsidTr="00863E18">
        <w:trPr>
          <w:trHeight w:val="582"/>
          <w:jc w:val="center"/>
        </w:trPr>
        <w:tc>
          <w:tcPr>
            <w:tcW w:w="1426" w:type="pct"/>
          </w:tcPr>
          <w:p w14:paraId="46F20CF5" w14:textId="77777777" w:rsidR="00863E18" w:rsidRPr="00035630" w:rsidRDefault="00863E18" w:rsidP="00863E1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630">
              <w:rPr>
                <w:rFonts w:ascii="Times New Roman" w:hAnsi="Times New Roman" w:cs="Times New Roman"/>
                <w:sz w:val="20"/>
                <w:szCs w:val="20"/>
              </w:rPr>
              <w:t xml:space="preserve">Systolic pressure, mmHg </w:t>
            </w:r>
          </w:p>
        </w:tc>
        <w:tc>
          <w:tcPr>
            <w:tcW w:w="1523" w:type="pct"/>
          </w:tcPr>
          <w:p w14:paraId="6AFE140F" w14:textId="583FE3EE" w:rsidR="00863E18" w:rsidRPr="00035630" w:rsidRDefault="00E20750" w:rsidP="002A31B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750">
              <w:rPr>
                <w:rFonts w:ascii="Times New Roman" w:hAnsi="Times New Roman" w:cs="Times New Roman" w:hint="eastAsia"/>
                <w:sz w:val="20"/>
                <w:szCs w:val="20"/>
              </w:rPr>
              <w:t>162</w:t>
            </w:r>
            <w:r w:rsidRPr="000356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  <w:r w:rsidR="002A31BE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pct"/>
          </w:tcPr>
          <w:p w14:paraId="30548048" w14:textId="0DBE41BA" w:rsidR="00863E18" w:rsidRPr="00035630" w:rsidRDefault="00863E18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6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A31B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DE0B9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35630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DE0B97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 w:rsidRPr="00035630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  <w:r w:rsidR="002A31B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DE0B9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356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1" w:type="pct"/>
          </w:tcPr>
          <w:p w14:paraId="34CA154F" w14:textId="52EBA35C" w:rsidR="00863E18" w:rsidRPr="00035630" w:rsidRDefault="004C0F17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F17">
              <w:rPr>
                <w:rFonts w:ascii="Times New Roman" w:hAnsi="Times New Roman" w:cs="Times New Roman" w:hint="eastAsia"/>
                <w:sz w:val="20"/>
                <w:szCs w:val="20"/>
              </w:rPr>
              <w:t>.929</w:t>
            </w:r>
          </w:p>
        </w:tc>
      </w:tr>
      <w:tr w:rsidR="004E5CF0" w:rsidRPr="00035630" w14:paraId="6D147F4A" w14:textId="77777777" w:rsidTr="00863E18">
        <w:trPr>
          <w:trHeight w:val="589"/>
          <w:jc w:val="center"/>
        </w:trPr>
        <w:tc>
          <w:tcPr>
            <w:tcW w:w="1426" w:type="pct"/>
          </w:tcPr>
          <w:p w14:paraId="6D760084" w14:textId="77777777" w:rsidR="00863E18" w:rsidRPr="00035630" w:rsidRDefault="00863E18" w:rsidP="00863E1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630">
              <w:rPr>
                <w:rFonts w:ascii="Times New Roman" w:hAnsi="Times New Roman" w:cs="Times New Roman"/>
                <w:sz w:val="20"/>
                <w:szCs w:val="20"/>
              </w:rPr>
              <w:t>Diastolic pressure, mmHg</w:t>
            </w:r>
          </w:p>
        </w:tc>
        <w:tc>
          <w:tcPr>
            <w:tcW w:w="1523" w:type="pct"/>
          </w:tcPr>
          <w:p w14:paraId="76F5526A" w14:textId="466FE1C9" w:rsidR="00863E18" w:rsidRPr="00035630" w:rsidRDefault="002C6A9A" w:rsidP="006A5C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C6A9A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47D3F"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2C6A9A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="00047D3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30" w:type="pct"/>
          </w:tcPr>
          <w:p w14:paraId="3C679DE0" w14:textId="0B8E3E35" w:rsidR="002C6A9A" w:rsidRPr="00035630" w:rsidRDefault="002C6A9A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6A5CC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,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1" w:type="pct"/>
          </w:tcPr>
          <w:p w14:paraId="6E206D78" w14:textId="7FDBBA1B" w:rsidR="00863E18" w:rsidRPr="00035630" w:rsidRDefault="004C0F17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F17">
              <w:rPr>
                <w:rFonts w:ascii="Times New Roman" w:hAnsi="Times New Roman" w:cs="Times New Roman" w:hint="eastAsia"/>
                <w:sz w:val="20"/>
                <w:szCs w:val="20"/>
              </w:rPr>
              <w:t>.793</w:t>
            </w:r>
          </w:p>
        </w:tc>
      </w:tr>
      <w:tr w:rsidR="004E5CF0" w:rsidRPr="00035630" w14:paraId="5A5EBC1D" w14:textId="77777777" w:rsidTr="00863E18">
        <w:trPr>
          <w:trHeight w:val="582"/>
          <w:jc w:val="center"/>
        </w:trPr>
        <w:tc>
          <w:tcPr>
            <w:tcW w:w="1426" w:type="pct"/>
          </w:tcPr>
          <w:p w14:paraId="46642CE6" w14:textId="77777777" w:rsidR="00863E18" w:rsidRPr="00035630" w:rsidRDefault="00863E18" w:rsidP="00863E1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630">
              <w:rPr>
                <w:rFonts w:ascii="Times New Roman" w:hAnsi="Times New Roman" w:cs="Times New Roman"/>
                <w:sz w:val="20"/>
                <w:szCs w:val="20"/>
              </w:rPr>
              <w:t>Number of hypokalemia</w:t>
            </w:r>
          </w:p>
        </w:tc>
        <w:tc>
          <w:tcPr>
            <w:tcW w:w="1523" w:type="pct"/>
          </w:tcPr>
          <w:p w14:paraId="1574D43D" w14:textId="621F5E65" w:rsidR="00863E18" w:rsidRPr="00035630" w:rsidRDefault="00A95C42" w:rsidP="00863E1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9B2CDA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530" w:type="pct"/>
          </w:tcPr>
          <w:p w14:paraId="3DFED3EB" w14:textId="355928E9" w:rsidR="00863E18" w:rsidRPr="00035630" w:rsidRDefault="009B2CDA" w:rsidP="00863E1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A95C42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="00A95C42"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</w:p>
        </w:tc>
        <w:tc>
          <w:tcPr>
            <w:tcW w:w="521" w:type="pct"/>
          </w:tcPr>
          <w:p w14:paraId="7414BB34" w14:textId="51A22597" w:rsidR="00863E18" w:rsidRPr="00035630" w:rsidRDefault="00A95C42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C42">
              <w:rPr>
                <w:rFonts w:ascii="Times New Roman" w:hAnsi="Times New Roman" w:cs="Times New Roman" w:hint="eastAsia"/>
                <w:sz w:val="20"/>
                <w:szCs w:val="20"/>
              </w:rPr>
              <w:t>.852</w:t>
            </w:r>
          </w:p>
        </w:tc>
      </w:tr>
      <w:tr w:rsidR="004E5CF0" w:rsidRPr="00035630" w14:paraId="51354558" w14:textId="77777777" w:rsidTr="00863E18">
        <w:trPr>
          <w:trHeight w:val="582"/>
          <w:jc w:val="center"/>
        </w:trPr>
        <w:tc>
          <w:tcPr>
            <w:tcW w:w="1426" w:type="pct"/>
          </w:tcPr>
          <w:p w14:paraId="7F63990C" w14:textId="77777777" w:rsidR="00863E18" w:rsidRPr="00035630" w:rsidRDefault="00863E18" w:rsidP="00863E1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bookmarkStart w:id="2" w:name="_Hlk159675918"/>
            <w:r w:rsidRPr="00035630">
              <w:rPr>
                <w:rFonts w:ascii="Times New Roman" w:hAnsi="Times New Roman" w:cs="Times New Roman"/>
                <w:sz w:val="20"/>
                <w:szCs w:val="20"/>
              </w:rPr>
              <w:t>Serum potassium</w:t>
            </w:r>
            <w:bookmarkEnd w:id="1"/>
            <w:r w:rsidRPr="0003563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bookmarkEnd w:id="2"/>
            <w:r w:rsidRPr="00035630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1523" w:type="pct"/>
          </w:tcPr>
          <w:p w14:paraId="4D1EFB67" w14:textId="467111FD" w:rsidR="00863E18" w:rsidRPr="00035630" w:rsidRDefault="00863E18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63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926339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035630">
              <w:rPr>
                <w:rFonts w:ascii="Times New Roman" w:hAnsi="Times New Roman" w:cs="Times New Roman"/>
                <w:sz w:val="20"/>
                <w:szCs w:val="20"/>
              </w:rPr>
              <w:t>(3.</w:t>
            </w:r>
            <w:r w:rsidR="00F152F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2633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35630">
              <w:rPr>
                <w:rFonts w:ascii="Times New Roman" w:hAnsi="Times New Roman" w:cs="Times New Roman"/>
                <w:sz w:val="20"/>
                <w:szCs w:val="20"/>
              </w:rPr>
              <w:t>,3.</w:t>
            </w:r>
            <w:r w:rsidR="00926339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 w:rsidRPr="000356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pct"/>
          </w:tcPr>
          <w:p w14:paraId="389F6E38" w14:textId="66FA990C" w:rsidR="00863E18" w:rsidRPr="00F152F4" w:rsidRDefault="00F152F4" w:rsidP="00F152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F4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 w:rsidR="001F4D3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152F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F4D3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4D33"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152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.</w:t>
            </w:r>
            <w:r w:rsidR="001F4D33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521" w:type="pct"/>
          </w:tcPr>
          <w:p w14:paraId="57541EFA" w14:textId="4EF3E04D" w:rsidR="00863E18" w:rsidRPr="00035630" w:rsidRDefault="004E5CF0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CF0">
              <w:rPr>
                <w:rFonts w:ascii="Times New Roman" w:hAnsi="Times New Roman" w:cs="Times New Roman" w:hint="eastAsia"/>
                <w:sz w:val="20"/>
                <w:szCs w:val="20"/>
              </w:rPr>
              <w:t>.655</w:t>
            </w:r>
          </w:p>
        </w:tc>
      </w:tr>
      <w:tr w:rsidR="004E5CF0" w:rsidRPr="00035630" w14:paraId="3AF29F17" w14:textId="77777777" w:rsidTr="00863E18">
        <w:trPr>
          <w:trHeight w:val="582"/>
          <w:jc w:val="center"/>
        </w:trPr>
        <w:tc>
          <w:tcPr>
            <w:tcW w:w="1426" w:type="pct"/>
          </w:tcPr>
          <w:p w14:paraId="03B229B9" w14:textId="77777777" w:rsidR="00863E18" w:rsidRPr="00035630" w:rsidRDefault="00863E18" w:rsidP="00863E1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3563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lasma aldosterone concentration, pg/mL</w:t>
            </w:r>
          </w:p>
        </w:tc>
        <w:tc>
          <w:tcPr>
            <w:tcW w:w="1523" w:type="pct"/>
          </w:tcPr>
          <w:p w14:paraId="6A88D1FE" w14:textId="26EF2C01" w:rsidR="00544D0D" w:rsidRPr="00035630" w:rsidRDefault="00544D0D" w:rsidP="00544D0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544D0D">
              <w:rPr>
                <w:rFonts w:ascii="Times New Roman" w:hAnsi="Times New Roman" w:cs="Times New Roman" w:hint="eastAsia"/>
                <w:sz w:val="20"/>
                <w:szCs w:val="20"/>
              </w:rPr>
              <w:t>312.61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44D0D">
              <w:rPr>
                <w:rFonts w:ascii="Times New Roman" w:hAnsi="Times New Roman" w:cs="Times New Roman" w:hint="eastAsia"/>
                <w:sz w:val="20"/>
                <w:szCs w:val="20"/>
              </w:rPr>
              <w:t>153.44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84CFA" w:rsidRPr="00B84CF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44D0D">
              <w:rPr>
                <w:rFonts w:ascii="Times New Roman" w:hAnsi="Times New Roman" w:cs="Times New Roman" w:hint="eastAsia"/>
                <w:sz w:val="20"/>
                <w:szCs w:val="20"/>
              </w:rPr>
              <w:t>371.47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pct"/>
          </w:tcPr>
          <w:p w14:paraId="1DECE534" w14:textId="4D7E9AF0" w:rsidR="00544D0D" w:rsidRPr="00B84CFA" w:rsidRDefault="00544D0D" w:rsidP="00544D0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544D0D">
              <w:rPr>
                <w:rFonts w:ascii="Times New Roman" w:hAnsi="Times New Roman" w:cs="Times New Roman" w:hint="eastAsia"/>
                <w:sz w:val="20"/>
                <w:szCs w:val="20"/>
              </w:rPr>
              <w:t>293.03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44D0D">
              <w:rPr>
                <w:rFonts w:ascii="Times New Roman" w:hAnsi="Times New Roman" w:cs="Times New Roman" w:hint="eastAsia"/>
                <w:sz w:val="20"/>
                <w:szCs w:val="20"/>
              </w:rPr>
              <w:t>193.68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84CFA" w:rsidRPr="00B84CF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44D0D">
              <w:rPr>
                <w:rFonts w:ascii="Times New Roman" w:hAnsi="Times New Roman" w:cs="Times New Roman" w:hint="eastAsia"/>
                <w:sz w:val="20"/>
                <w:szCs w:val="20"/>
              </w:rPr>
              <w:t>521.76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1" w:type="pct"/>
          </w:tcPr>
          <w:p w14:paraId="2421ACE5" w14:textId="196B7B29" w:rsidR="00863E18" w:rsidRPr="00035630" w:rsidRDefault="004E5CF0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E5CF0"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>.583</w:t>
            </w:r>
          </w:p>
        </w:tc>
      </w:tr>
      <w:tr w:rsidR="004E5CF0" w:rsidRPr="00035630" w14:paraId="48E5BF37" w14:textId="77777777" w:rsidTr="00863E18">
        <w:trPr>
          <w:trHeight w:val="284"/>
          <w:jc w:val="center"/>
        </w:trPr>
        <w:tc>
          <w:tcPr>
            <w:tcW w:w="1426" w:type="pct"/>
          </w:tcPr>
          <w:p w14:paraId="08CDFD4A" w14:textId="77777777" w:rsidR="00863E18" w:rsidRPr="00035630" w:rsidRDefault="00863E18" w:rsidP="00863E1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630">
              <w:rPr>
                <w:rFonts w:ascii="Times New Roman" w:hAnsi="Times New Roman" w:cs="Times New Roman"/>
                <w:sz w:val="20"/>
                <w:szCs w:val="20"/>
              </w:rPr>
              <w:t>ARR, pg·mL</w:t>
            </w:r>
            <w:r w:rsidRPr="000356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035630">
              <w:rPr>
                <w:rFonts w:ascii="Times New Roman" w:hAnsi="Times New Roman" w:cs="Times New Roman"/>
                <w:sz w:val="20"/>
                <w:szCs w:val="20"/>
              </w:rPr>
              <w:t>/ pg·mL</w:t>
            </w:r>
            <w:r w:rsidRPr="000356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1523" w:type="pct"/>
          </w:tcPr>
          <w:p w14:paraId="4809B71E" w14:textId="0C5AA512" w:rsidR="00C10B46" w:rsidRPr="00035630" w:rsidRDefault="00C10B46" w:rsidP="00C10B46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C10B46">
              <w:rPr>
                <w:rFonts w:ascii="Times New Roman" w:hAnsi="Times New Roman" w:cs="Times New Roman"/>
                <w:sz w:val="20"/>
                <w:szCs w:val="20"/>
              </w:rPr>
              <w:t>13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10B46">
              <w:rPr>
                <w:rFonts w:ascii="Times New Roman" w:hAnsi="Times New Roman" w:cs="Times New Roman"/>
                <w:sz w:val="20"/>
                <w:szCs w:val="20"/>
              </w:rPr>
              <w:t>90.26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10B46">
              <w:rPr>
                <w:rFonts w:ascii="Times New Roman" w:hAnsi="Times New Roman" w:cs="Times New Roman"/>
                <w:sz w:val="20"/>
                <w:szCs w:val="20"/>
              </w:rPr>
              <w:t>199.93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pct"/>
          </w:tcPr>
          <w:p w14:paraId="67DD9F21" w14:textId="5926D5C9" w:rsidR="00C10B46" w:rsidRPr="00C10B46" w:rsidRDefault="00C10B46" w:rsidP="00C10B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46">
              <w:rPr>
                <w:rFonts w:ascii="Times New Roman" w:hAnsi="Times New Roman" w:cs="Times New Roman"/>
                <w:sz w:val="20"/>
                <w:szCs w:val="20"/>
              </w:rPr>
              <w:t>139.77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10B46">
              <w:rPr>
                <w:rFonts w:ascii="Times New Roman" w:hAnsi="Times New Roman" w:cs="Times New Roman"/>
                <w:sz w:val="20"/>
                <w:szCs w:val="20"/>
              </w:rPr>
              <w:t>58.62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11A88" w:rsidRPr="00511A8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10B46">
              <w:rPr>
                <w:rFonts w:ascii="Times New Roman" w:hAnsi="Times New Roman" w:cs="Times New Roman"/>
                <w:sz w:val="20"/>
                <w:szCs w:val="20"/>
              </w:rPr>
              <w:t>393.96</w:t>
            </w:r>
            <w:r w:rsidR="00863E18" w:rsidRPr="000356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10B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7C2C354" w14:textId="604C009F" w:rsidR="00C10B46" w:rsidRPr="00035630" w:rsidRDefault="00C10B46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</w:tcPr>
          <w:p w14:paraId="45CC47A8" w14:textId="43967B92" w:rsidR="00863E18" w:rsidRPr="00035630" w:rsidRDefault="004E5CF0" w:rsidP="00863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CF0"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>.557</w:t>
            </w:r>
          </w:p>
        </w:tc>
      </w:tr>
    </w:tbl>
    <w:p w14:paraId="6D4C541D" w14:textId="77777777" w:rsidR="00A65810" w:rsidRPr="009E46CE" w:rsidRDefault="00A65810">
      <w:pPr>
        <w:rPr>
          <w:rFonts w:hint="eastAsia"/>
        </w:rPr>
      </w:pPr>
    </w:p>
    <w:sectPr w:rsidR="00A65810" w:rsidRPr="009E46CE" w:rsidSect="009E46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D6452B" w14:textId="77777777" w:rsidR="00D370CF" w:rsidRDefault="00D370CF" w:rsidP="00863E18">
      <w:pPr>
        <w:rPr>
          <w:rFonts w:hint="eastAsia"/>
        </w:rPr>
      </w:pPr>
      <w:r>
        <w:separator/>
      </w:r>
    </w:p>
  </w:endnote>
  <w:endnote w:type="continuationSeparator" w:id="0">
    <w:p w14:paraId="50DF84F7" w14:textId="77777777" w:rsidR="00D370CF" w:rsidRDefault="00D370CF" w:rsidP="00863E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C564A1" w14:textId="77777777" w:rsidR="00D370CF" w:rsidRDefault="00D370CF" w:rsidP="00863E18">
      <w:pPr>
        <w:rPr>
          <w:rFonts w:hint="eastAsia"/>
        </w:rPr>
      </w:pPr>
      <w:r>
        <w:separator/>
      </w:r>
    </w:p>
  </w:footnote>
  <w:footnote w:type="continuationSeparator" w:id="0">
    <w:p w14:paraId="011971B5" w14:textId="77777777" w:rsidR="00D370CF" w:rsidRDefault="00D370CF" w:rsidP="00863E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6CE"/>
    <w:rsid w:val="00013FB9"/>
    <w:rsid w:val="00024BBE"/>
    <w:rsid w:val="00047D3F"/>
    <w:rsid w:val="00096730"/>
    <w:rsid w:val="00171413"/>
    <w:rsid w:val="0018001C"/>
    <w:rsid w:val="00187E5F"/>
    <w:rsid w:val="00194B7E"/>
    <w:rsid w:val="001A0932"/>
    <w:rsid w:val="001B1EB6"/>
    <w:rsid w:val="001C5E8C"/>
    <w:rsid w:val="001D79C8"/>
    <w:rsid w:val="001F4D33"/>
    <w:rsid w:val="001F633B"/>
    <w:rsid w:val="002235C0"/>
    <w:rsid w:val="002475FA"/>
    <w:rsid w:val="002A31BE"/>
    <w:rsid w:val="002B0099"/>
    <w:rsid w:val="002C6A9A"/>
    <w:rsid w:val="0034415E"/>
    <w:rsid w:val="003B0527"/>
    <w:rsid w:val="00456C6D"/>
    <w:rsid w:val="00483D8D"/>
    <w:rsid w:val="004B6F77"/>
    <w:rsid w:val="004C0F17"/>
    <w:rsid w:val="004E5CF0"/>
    <w:rsid w:val="00511A88"/>
    <w:rsid w:val="00544D0D"/>
    <w:rsid w:val="00553E9E"/>
    <w:rsid w:val="006178F4"/>
    <w:rsid w:val="00626675"/>
    <w:rsid w:val="00631E0B"/>
    <w:rsid w:val="0065771A"/>
    <w:rsid w:val="00675465"/>
    <w:rsid w:val="006A5CCE"/>
    <w:rsid w:val="006C3AB8"/>
    <w:rsid w:val="00706351"/>
    <w:rsid w:val="007D59D5"/>
    <w:rsid w:val="007F6397"/>
    <w:rsid w:val="00812D1D"/>
    <w:rsid w:val="00824AA8"/>
    <w:rsid w:val="008569AD"/>
    <w:rsid w:val="00863996"/>
    <w:rsid w:val="00863E18"/>
    <w:rsid w:val="00891034"/>
    <w:rsid w:val="008E1FFD"/>
    <w:rsid w:val="00926339"/>
    <w:rsid w:val="009B2CDA"/>
    <w:rsid w:val="009E46CE"/>
    <w:rsid w:val="00A14B93"/>
    <w:rsid w:val="00A33076"/>
    <w:rsid w:val="00A65810"/>
    <w:rsid w:val="00A6582B"/>
    <w:rsid w:val="00A93E93"/>
    <w:rsid w:val="00A95C42"/>
    <w:rsid w:val="00AA3153"/>
    <w:rsid w:val="00AE5305"/>
    <w:rsid w:val="00AF17DA"/>
    <w:rsid w:val="00B06A7B"/>
    <w:rsid w:val="00B20A02"/>
    <w:rsid w:val="00B26D5B"/>
    <w:rsid w:val="00B5594E"/>
    <w:rsid w:val="00B66F6C"/>
    <w:rsid w:val="00B84CFA"/>
    <w:rsid w:val="00BA4922"/>
    <w:rsid w:val="00BC447A"/>
    <w:rsid w:val="00BD37BE"/>
    <w:rsid w:val="00C10B46"/>
    <w:rsid w:val="00C118A4"/>
    <w:rsid w:val="00CD6DF8"/>
    <w:rsid w:val="00CF63F0"/>
    <w:rsid w:val="00D000C8"/>
    <w:rsid w:val="00D01591"/>
    <w:rsid w:val="00D229DA"/>
    <w:rsid w:val="00D370CF"/>
    <w:rsid w:val="00D40683"/>
    <w:rsid w:val="00D95DEA"/>
    <w:rsid w:val="00DA7C0C"/>
    <w:rsid w:val="00DD292C"/>
    <w:rsid w:val="00DE0B97"/>
    <w:rsid w:val="00E20750"/>
    <w:rsid w:val="00E94572"/>
    <w:rsid w:val="00EA536D"/>
    <w:rsid w:val="00EC4760"/>
    <w:rsid w:val="00ED3BAA"/>
    <w:rsid w:val="00EE2F71"/>
    <w:rsid w:val="00F152F4"/>
    <w:rsid w:val="00F83AF4"/>
    <w:rsid w:val="00FE6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4D09A4"/>
  <w15:chartTrackingRefBased/>
  <w15:docId w15:val="{E46BD858-0DFE-4579-A38E-AC93D37BB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46C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46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63E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3E1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63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3E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A327F3-8E37-44F4-865F-1BDD4B45E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99</TotalTime>
  <Pages>1</Pages>
  <Words>104</Words>
  <Characters>663</Characters>
  <Application>Microsoft Office Word</Application>
  <DocSecurity>0</DocSecurity>
  <Lines>62</Lines>
  <Paragraphs>50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hi Peng</dc:creator>
  <cp:keywords/>
  <dc:description/>
  <cp:lastModifiedBy>Yushi Peng</cp:lastModifiedBy>
  <cp:revision>234</cp:revision>
  <dcterms:created xsi:type="dcterms:W3CDTF">2024-07-23T00:09:00Z</dcterms:created>
  <dcterms:modified xsi:type="dcterms:W3CDTF">2024-09-11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d2bdb0-370e-4415-824f-e8c025c350c5</vt:lpwstr>
  </property>
</Properties>
</file>